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D034B" w14:textId="77777777" w:rsidR="00DA43B7" w:rsidRDefault="00DA43B7" w:rsidP="00DA43B7"/>
    <w:p w14:paraId="23244DC8" w14:textId="77777777" w:rsidR="00DA43B7" w:rsidRDefault="00DA43B7" w:rsidP="00DA43B7">
      <w:r>
        <w:t>Multimedia Appendix 3. EDA Features Extra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870"/>
      </w:tblGrid>
      <w:tr w:rsidR="00DA43B7" w14:paraId="411DD7CD" w14:textId="77777777" w:rsidTr="00DC2A57">
        <w:tc>
          <w:tcPr>
            <w:tcW w:w="2965" w:type="dxa"/>
          </w:tcPr>
          <w:p w14:paraId="42C8BCF6" w14:textId="77777777" w:rsidR="00DA43B7" w:rsidRPr="00080567" w:rsidRDefault="00DA43B7" w:rsidP="00DC2A57">
            <w:pPr>
              <w:rPr>
                <w:b/>
                <w:bCs/>
              </w:rPr>
            </w:pPr>
            <w:r w:rsidRPr="00080567">
              <w:rPr>
                <w:b/>
                <w:bCs/>
              </w:rPr>
              <w:t>name</w:t>
            </w:r>
          </w:p>
        </w:tc>
        <w:tc>
          <w:tcPr>
            <w:tcW w:w="3870" w:type="dxa"/>
          </w:tcPr>
          <w:p w14:paraId="2A05F1E6" w14:textId="77777777" w:rsidR="00DA43B7" w:rsidRPr="00080567" w:rsidRDefault="00DA43B7" w:rsidP="00DC2A57">
            <w:pPr>
              <w:rPr>
                <w:b/>
                <w:bCs/>
              </w:rPr>
            </w:pPr>
            <w:r w:rsidRPr="00080567">
              <w:rPr>
                <w:b/>
                <w:bCs/>
              </w:rPr>
              <w:t>definition</w:t>
            </w:r>
          </w:p>
        </w:tc>
      </w:tr>
      <w:tr w:rsidR="00DA43B7" w14:paraId="5884E9BA" w14:textId="77777777" w:rsidTr="00DC2A57">
        <w:tc>
          <w:tcPr>
            <w:tcW w:w="2965" w:type="dxa"/>
          </w:tcPr>
          <w:p w14:paraId="30ECA5BF" w14:textId="77777777" w:rsidR="00DA43B7" w:rsidRDefault="00DA43B7" w:rsidP="00DC2A57">
            <w:r>
              <w:t>Signal Mean</w:t>
            </w:r>
          </w:p>
        </w:tc>
        <w:tc>
          <w:tcPr>
            <w:tcW w:w="3870" w:type="dxa"/>
          </w:tcPr>
          <w:p w14:paraId="019F54CD" w14:textId="77777777" w:rsidR="00DA43B7" w:rsidRDefault="00DA43B7" w:rsidP="00DC2A57">
            <w:r w:rsidRPr="00010B25">
              <w:t>The average voltage within a specific window of the electrodermal activity (EDA) signal.</w:t>
            </w:r>
          </w:p>
        </w:tc>
      </w:tr>
      <w:tr w:rsidR="00DA43B7" w14:paraId="057E8ECF" w14:textId="77777777" w:rsidTr="00DC2A57">
        <w:tc>
          <w:tcPr>
            <w:tcW w:w="2965" w:type="dxa"/>
          </w:tcPr>
          <w:p w14:paraId="7E0779AE" w14:textId="77777777" w:rsidR="00DA43B7" w:rsidRDefault="00DA43B7" w:rsidP="00DC2A57">
            <w:r>
              <w:t>Signal Standard Deviation</w:t>
            </w:r>
          </w:p>
        </w:tc>
        <w:tc>
          <w:tcPr>
            <w:tcW w:w="3870" w:type="dxa"/>
          </w:tcPr>
          <w:p w14:paraId="7FD41034" w14:textId="77777777" w:rsidR="00DA43B7" w:rsidRDefault="00DA43B7" w:rsidP="00DC2A57">
            <w:r w:rsidRPr="00010B25">
              <w:t>The standard deviation of the EDA signal within a window, indicating variability in the signal.</w:t>
            </w:r>
          </w:p>
        </w:tc>
      </w:tr>
      <w:tr w:rsidR="00DA43B7" w14:paraId="20FC0BB5" w14:textId="77777777" w:rsidTr="00DC2A57">
        <w:tc>
          <w:tcPr>
            <w:tcW w:w="2965" w:type="dxa"/>
          </w:tcPr>
          <w:p w14:paraId="63394EAC" w14:textId="77777777" w:rsidR="00DA43B7" w:rsidRDefault="00DA43B7" w:rsidP="00DC2A57">
            <w:r>
              <w:t>Signal Range</w:t>
            </w:r>
          </w:p>
        </w:tc>
        <w:tc>
          <w:tcPr>
            <w:tcW w:w="3870" w:type="dxa"/>
          </w:tcPr>
          <w:p w14:paraId="288C1485" w14:textId="77777777" w:rsidR="00DA43B7" w:rsidRDefault="00DA43B7" w:rsidP="00DC2A57">
            <w:r w:rsidRPr="00010B25">
              <w:t>The range of values (difference between maximum and minimum) within the EDA signal window.</w:t>
            </w:r>
          </w:p>
        </w:tc>
      </w:tr>
      <w:tr w:rsidR="00DA43B7" w14:paraId="35C6D72B" w14:textId="77777777" w:rsidTr="00DC2A57">
        <w:tc>
          <w:tcPr>
            <w:tcW w:w="2965" w:type="dxa"/>
          </w:tcPr>
          <w:p w14:paraId="0059ECFC" w14:textId="77777777" w:rsidR="00DA43B7" w:rsidRDefault="00DA43B7" w:rsidP="00DC2A57">
            <w:r>
              <w:t>Velocity Mean</w:t>
            </w:r>
          </w:p>
        </w:tc>
        <w:tc>
          <w:tcPr>
            <w:tcW w:w="3870" w:type="dxa"/>
          </w:tcPr>
          <w:p w14:paraId="14E524F0" w14:textId="77777777" w:rsidR="00DA43B7" w:rsidRDefault="00DA43B7" w:rsidP="00DC2A57">
            <w:r w:rsidRPr="00010B25">
              <w:t>The average value of the first derivative of the EDA signal within the window, capturing the average rate of change.</w:t>
            </w:r>
          </w:p>
        </w:tc>
      </w:tr>
      <w:tr w:rsidR="00DA43B7" w14:paraId="15DABFBB" w14:textId="77777777" w:rsidTr="00DC2A57">
        <w:tc>
          <w:tcPr>
            <w:tcW w:w="2965" w:type="dxa"/>
          </w:tcPr>
          <w:p w14:paraId="28395582" w14:textId="77777777" w:rsidR="00DA43B7" w:rsidRDefault="00DA43B7" w:rsidP="00DC2A57">
            <w:r>
              <w:t>Velocity Standard Deviation</w:t>
            </w:r>
          </w:p>
        </w:tc>
        <w:tc>
          <w:tcPr>
            <w:tcW w:w="3870" w:type="dxa"/>
          </w:tcPr>
          <w:p w14:paraId="3A9233D2" w14:textId="77777777" w:rsidR="00DA43B7" w:rsidRDefault="00DA43B7" w:rsidP="00DC2A57">
            <w:r w:rsidRPr="00010B25">
              <w:t>The standard deviation of the first derivative, measuring the variability in the rate of change of the EDA signal.</w:t>
            </w:r>
          </w:p>
        </w:tc>
      </w:tr>
      <w:tr w:rsidR="00DA43B7" w14:paraId="613A0C81" w14:textId="77777777" w:rsidTr="00DC2A57">
        <w:tc>
          <w:tcPr>
            <w:tcW w:w="2965" w:type="dxa"/>
          </w:tcPr>
          <w:p w14:paraId="03FA2481" w14:textId="77777777" w:rsidR="00DA43B7" w:rsidRPr="00080567" w:rsidRDefault="00DA43B7" w:rsidP="00DC2A57">
            <w:r>
              <w:t>Petrosian Fractal Dimension</w:t>
            </w:r>
          </w:p>
        </w:tc>
        <w:tc>
          <w:tcPr>
            <w:tcW w:w="3870" w:type="dxa"/>
          </w:tcPr>
          <w:p w14:paraId="2E572BDA" w14:textId="77777777" w:rsidR="00DA43B7" w:rsidRDefault="00DA43B7" w:rsidP="00DC2A57">
            <w:r w:rsidRPr="00010B25">
              <w:t>The Petrosian fractal dimension of the EDA signal, used to quantify the complexity of the signal’s structure.</w:t>
            </w:r>
          </w:p>
        </w:tc>
      </w:tr>
      <w:tr w:rsidR="00DA43B7" w14:paraId="3C47981C" w14:textId="77777777" w:rsidTr="00DC2A57">
        <w:tc>
          <w:tcPr>
            <w:tcW w:w="2965" w:type="dxa"/>
          </w:tcPr>
          <w:p w14:paraId="0AFEA78E" w14:textId="77777777" w:rsidR="00DA43B7" w:rsidRDefault="00DA43B7" w:rsidP="00DC2A57">
            <w:r>
              <w:t>Higuchi Fractal Dimension</w:t>
            </w:r>
          </w:p>
        </w:tc>
        <w:tc>
          <w:tcPr>
            <w:tcW w:w="3870" w:type="dxa"/>
          </w:tcPr>
          <w:p w14:paraId="666E9B45" w14:textId="77777777" w:rsidR="00DA43B7" w:rsidRDefault="00DA43B7" w:rsidP="00DC2A57">
            <w:r w:rsidRPr="00010B25">
              <w:t>The Higuchi fractal dimension of the EDA signal, another measure of complexity, particularly suited for time series data.</w:t>
            </w:r>
          </w:p>
        </w:tc>
      </w:tr>
      <w:tr w:rsidR="00DA43B7" w14:paraId="55012CA0" w14:textId="77777777" w:rsidTr="00DC2A57">
        <w:tc>
          <w:tcPr>
            <w:tcW w:w="2965" w:type="dxa"/>
          </w:tcPr>
          <w:p w14:paraId="21A32F2F" w14:textId="77777777" w:rsidR="00DA43B7" w:rsidRDefault="00DA43B7" w:rsidP="00DC2A57">
            <w:r w:rsidRPr="00080567">
              <w:t>DFA</w:t>
            </w:r>
          </w:p>
        </w:tc>
        <w:tc>
          <w:tcPr>
            <w:tcW w:w="3870" w:type="dxa"/>
          </w:tcPr>
          <w:p w14:paraId="0C55DCB8" w14:textId="77777777" w:rsidR="00DA43B7" w:rsidRDefault="00DA43B7" w:rsidP="00DC2A57">
            <w:r w:rsidRPr="00010B25">
              <w:t>Detrended Fluctuation Analysis of the EDA signal, which quantifies self-similarity and long-range correlations within the signal.</w:t>
            </w:r>
          </w:p>
        </w:tc>
      </w:tr>
      <w:tr w:rsidR="00DA43B7" w14:paraId="457177CB" w14:textId="77777777" w:rsidTr="00DC2A57">
        <w:tc>
          <w:tcPr>
            <w:tcW w:w="2965" w:type="dxa"/>
          </w:tcPr>
          <w:p w14:paraId="2919CF4B" w14:textId="77777777" w:rsidR="00DA43B7" w:rsidRPr="00080567" w:rsidRDefault="00DA43B7" w:rsidP="00DC2A57">
            <w:r>
              <w:t>Katz Fractal Dimension</w:t>
            </w:r>
          </w:p>
        </w:tc>
        <w:tc>
          <w:tcPr>
            <w:tcW w:w="3870" w:type="dxa"/>
          </w:tcPr>
          <w:p w14:paraId="5E322991" w14:textId="77777777" w:rsidR="00DA43B7" w:rsidRDefault="00DA43B7" w:rsidP="00DC2A57">
            <w:r w:rsidRPr="00010B25">
              <w:t>The Katz fractal dimension of the EDA signal, providing a measure of waveform complexity and irregularity.</w:t>
            </w:r>
          </w:p>
        </w:tc>
      </w:tr>
      <w:tr w:rsidR="00DA43B7" w14:paraId="64448683" w14:textId="77777777" w:rsidTr="00DC2A57">
        <w:tc>
          <w:tcPr>
            <w:tcW w:w="2965" w:type="dxa"/>
          </w:tcPr>
          <w:p w14:paraId="2D0D719A" w14:textId="77777777" w:rsidR="00DA43B7" w:rsidRPr="00080567" w:rsidRDefault="00DA43B7" w:rsidP="00DC2A57">
            <w:r>
              <w:t>H</w:t>
            </w:r>
            <w:r w:rsidRPr="00080567">
              <w:t>jorth</w:t>
            </w:r>
            <w:r>
              <w:t xml:space="preserve"> </w:t>
            </w:r>
            <w:r w:rsidRPr="00080567">
              <w:t>Activity</w:t>
            </w:r>
            <w:r>
              <w:t xml:space="preserve"> (1</w:t>
            </w:r>
            <w:r w:rsidRPr="00691485">
              <w:rPr>
                <w:vertAlign w:val="superscript"/>
              </w:rPr>
              <w:t>st</w:t>
            </w:r>
            <w:r>
              <w:t xml:space="preserve"> Hjorth Parameter)</w:t>
            </w:r>
          </w:p>
        </w:tc>
        <w:tc>
          <w:tcPr>
            <w:tcW w:w="3870" w:type="dxa"/>
          </w:tcPr>
          <w:p w14:paraId="77CBE607" w14:textId="77777777" w:rsidR="00DA43B7" w:rsidRDefault="00DA43B7" w:rsidP="00DC2A57">
            <w:r w:rsidRPr="00010B25">
              <w:t>A measure of the signal’s power or variance, part of the Hjorth parameters used in time-domain analysis.</w:t>
            </w:r>
          </w:p>
        </w:tc>
      </w:tr>
      <w:tr w:rsidR="00DA43B7" w14:paraId="57A04C79" w14:textId="77777777" w:rsidTr="00DC2A57">
        <w:tc>
          <w:tcPr>
            <w:tcW w:w="2965" w:type="dxa"/>
          </w:tcPr>
          <w:p w14:paraId="33E9460D" w14:textId="77777777" w:rsidR="00DA43B7" w:rsidRPr="00080567" w:rsidRDefault="00DA43B7" w:rsidP="00DC2A57">
            <w:r>
              <w:t>H</w:t>
            </w:r>
            <w:r w:rsidRPr="00080567">
              <w:t>jorth</w:t>
            </w:r>
            <w:r>
              <w:t xml:space="preserve"> </w:t>
            </w:r>
            <w:r w:rsidRPr="00080567">
              <w:t>Mobility</w:t>
            </w:r>
            <w:r>
              <w:t xml:space="preserve"> (2</w:t>
            </w:r>
            <w:r w:rsidRPr="00691485">
              <w:rPr>
                <w:vertAlign w:val="superscript"/>
              </w:rPr>
              <w:t>nd</w:t>
            </w:r>
            <w:r>
              <w:t xml:space="preserve"> Hjorth Parameter)</w:t>
            </w:r>
          </w:p>
        </w:tc>
        <w:tc>
          <w:tcPr>
            <w:tcW w:w="3870" w:type="dxa"/>
          </w:tcPr>
          <w:p w14:paraId="1731413C" w14:textId="77777777" w:rsidR="00DA43B7" w:rsidRDefault="00DA43B7" w:rsidP="00DC2A57">
            <w:r w:rsidRPr="00010B25">
              <w:t xml:space="preserve">The square root of the variance of the first derivative of the signal divided by the variance of the </w:t>
            </w:r>
            <w:r w:rsidRPr="00010B25">
              <w:lastRenderedPageBreak/>
              <w:t>signal itself, measuring the signal’s frequency characteristics.</w:t>
            </w:r>
          </w:p>
        </w:tc>
      </w:tr>
      <w:tr w:rsidR="00DA43B7" w14:paraId="45FFEE1A" w14:textId="77777777" w:rsidTr="00DC2A57">
        <w:tc>
          <w:tcPr>
            <w:tcW w:w="2965" w:type="dxa"/>
          </w:tcPr>
          <w:p w14:paraId="3BA2A835" w14:textId="77777777" w:rsidR="00DA43B7" w:rsidRPr="00080567" w:rsidRDefault="00DA43B7" w:rsidP="00DC2A57">
            <w:r>
              <w:lastRenderedPageBreak/>
              <w:t>H</w:t>
            </w:r>
            <w:r w:rsidRPr="00080567">
              <w:t>jorth</w:t>
            </w:r>
            <w:r>
              <w:t xml:space="preserve"> </w:t>
            </w:r>
            <w:r w:rsidRPr="00080567">
              <w:t>Complexity</w:t>
            </w:r>
            <w:r>
              <w:t xml:space="preserve"> (3</w:t>
            </w:r>
            <w:r w:rsidRPr="00691485">
              <w:rPr>
                <w:vertAlign w:val="superscript"/>
              </w:rPr>
              <w:t>rd</w:t>
            </w:r>
            <w:r>
              <w:t xml:space="preserve"> Hjorth Parameter)</w:t>
            </w:r>
          </w:p>
        </w:tc>
        <w:tc>
          <w:tcPr>
            <w:tcW w:w="3870" w:type="dxa"/>
          </w:tcPr>
          <w:p w14:paraId="6A1BC275" w14:textId="77777777" w:rsidR="00DA43B7" w:rsidRDefault="00DA43B7" w:rsidP="00DC2A57">
            <w:r w:rsidRPr="00010B25">
              <w:t>A measure derived from Hjorth parameters, capturing the signal’s waveform complexity.</w:t>
            </w:r>
          </w:p>
        </w:tc>
      </w:tr>
      <w:tr w:rsidR="00DA43B7" w14:paraId="627F895F" w14:textId="77777777" w:rsidTr="00DC2A57">
        <w:tc>
          <w:tcPr>
            <w:tcW w:w="2965" w:type="dxa"/>
          </w:tcPr>
          <w:p w14:paraId="065E2EFF" w14:textId="77777777" w:rsidR="00DA43B7" w:rsidRPr="00080567" w:rsidRDefault="00DA43B7" w:rsidP="00DC2A57">
            <w:r>
              <w:t>Variance of Rate of Change</w:t>
            </w:r>
          </w:p>
        </w:tc>
        <w:tc>
          <w:tcPr>
            <w:tcW w:w="3870" w:type="dxa"/>
          </w:tcPr>
          <w:p w14:paraId="663D8E0E" w14:textId="77777777" w:rsidR="00DA43B7" w:rsidRDefault="00DA43B7" w:rsidP="00DC2A57">
            <w:r w:rsidRPr="00010B25">
              <w:t>The variance of the first derivative of the EDA signal, indicating variability in the signal’s rate of change.</w:t>
            </w:r>
          </w:p>
        </w:tc>
      </w:tr>
      <w:tr w:rsidR="00DA43B7" w14:paraId="70C4F171" w14:textId="77777777" w:rsidTr="00DC2A57">
        <w:tc>
          <w:tcPr>
            <w:tcW w:w="2965" w:type="dxa"/>
          </w:tcPr>
          <w:p w14:paraId="51C5FCFE" w14:textId="77777777" w:rsidR="00DA43B7" w:rsidRPr="00080567" w:rsidRDefault="00DA43B7" w:rsidP="00DC2A57">
            <w:r>
              <w:t>Spectral Entropy</w:t>
            </w:r>
          </w:p>
        </w:tc>
        <w:tc>
          <w:tcPr>
            <w:tcW w:w="3870" w:type="dxa"/>
          </w:tcPr>
          <w:p w14:paraId="3387834D" w14:textId="77777777" w:rsidR="00DA43B7" w:rsidRDefault="00DA43B7" w:rsidP="00DC2A57">
            <w:r w:rsidRPr="00010B25">
              <w:t>The entropy of the EDA signal’s power spectrum, representing the disorder or unpredictability within the frequency domain.</w:t>
            </w:r>
          </w:p>
        </w:tc>
      </w:tr>
      <w:tr w:rsidR="00DA43B7" w14:paraId="4B285830" w14:textId="77777777" w:rsidTr="00DC2A57">
        <w:tc>
          <w:tcPr>
            <w:tcW w:w="2965" w:type="dxa"/>
          </w:tcPr>
          <w:p w14:paraId="4E6F7F66" w14:textId="77777777" w:rsidR="00DA43B7" w:rsidRPr="00080567" w:rsidRDefault="00DA43B7" w:rsidP="00DC2A57">
            <w:r>
              <w:t>Permutation Entropy</w:t>
            </w:r>
          </w:p>
        </w:tc>
        <w:tc>
          <w:tcPr>
            <w:tcW w:w="3870" w:type="dxa"/>
          </w:tcPr>
          <w:p w14:paraId="267755EE" w14:textId="77777777" w:rsidR="00DA43B7" w:rsidRDefault="00DA43B7" w:rsidP="00DC2A57">
            <w:r w:rsidRPr="00010B25">
              <w:t>The permutation entropy of the EDA signal, a nonlinear measure of signal complexity that is sensitive to dynamic changes in the signal’s structure.</w:t>
            </w:r>
          </w:p>
        </w:tc>
      </w:tr>
    </w:tbl>
    <w:p w14:paraId="39ABE235" w14:textId="77777777" w:rsidR="005B6AAB" w:rsidRDefault="005B6AAB"/>
    <w:sectPr w:rsidR="005B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B7"/>
    <w:rsid w:val="00245808"/>
    <w:rsid w:val="00247290"/>
    <w:rsid w:val="00411272"/>
    <w:rsid w:val="004D6DC2"/>
    <w:rsid w:val="005B6AAB"/>
    <w:rsid w:val="005E5C52"/>
    <w:rsid w:val="00A436C9"/>
    <w:rsid w:val="00DA43B7"/>
    <w:rsid w:val="00D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69A44"/>
  <w15:chartTrackingRefBased/>
  <w15:docId w15:val="{52B8743D-FC59-5549-9038-8BCC43C49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3B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43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3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3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3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3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3B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3B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3B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3B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3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3B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3B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3B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3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</dc:creator>
  <cp:keywords/>
  <dc:description/>
  <cp:lastModifiedBy>J D</cp:lastModifiedBy>
  <cp:revision>1</cp:revision>
  <dcterms:created xsi:type="dcterms:W3CDTF">2025-04-20T21:42:00Z</dcterms:created>
  <dcterms:modified xsi:type="dcterms:W3CDTF">2025-04-20T21:43:00Z</dcterms:modified>
</cp:coreProperties>
</file>